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B40" w:rsidRPr="00D61031" w:rsidRDefault="000C2B40" w:rsidP="000C2B40">
      <w:pPr>
        <w:tabs>
          <w:tab w:val="left" w:pos="3831"/>
        </w:tabs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</w:t>
      </w:r>
      <w:r w:rsidR="00FD3484">
        <w:rPr>
          <w:rFonts w:ascii="Times New Roman" w:hAnsi="Times New Roman" w:cs="Times New Roman"/>
        </w:rPr>
        <w:t>6</w:t>
      </w:r>
      <w:r w:rsidRPr="00D61031">
        <w:rPr>
          <w:rFonts w:ascii="Times New Roman" w:hAnsi="Times New Roman" w:cs="Times New Roman"/>
        </w:rPr>
        <w:t>: Comparison of demographics, inclusion and exclusion criteria between the RCTs (intervention arms) and this study.</w:t>
      </w:r>
    </w:p>
    <w:tbl>
      <w:tblPr>
        <w:tblStyle w:val="TableGrid"/>
        <w:tblW w:w="521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2408"/>
        <w:gridCol w:w="2552"/>
        <w:gridCol w:w="2548"/>
        <w:gridCol w:w="2552"/>
        <w:gridCol w:w="2976"/>
        <w:gridCol w:w="2976"/>
        <w:gridCol w:w="3552"/>
      </w:tblGrid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LOSURE-1</w:t>
            </w:r>
            <w:r>
              <w:rPr>
                <w:rFonts w:ascii="Times New Roman" w:hAnsi="Times New Roman" w:cs="Times New Roman"/>
                <w:vertAlign w:val="superscript"/>
              </w:rPr>
              <w:t>21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n=447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RESPECT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n=499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C Trial</w:t>
            </w:r>
            <w:r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n=204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LOSE</w:t>
            </w:r>
            <w:r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n=238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Gore REDUCE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n=441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FENCE-PRO</w:t>
            </w:r>
            <w:r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n=60</w:t>
            </w:r>
            <w:r w:rsidRPr="00D61031">
              <w:rPr>
                <w:rFonts w:ascii="Times New Roman" w:hAnsi="Times New Roman" w:cs="Times New Roman"/>
                <w:vertAlign w:val="superscript"/>
              </w:rPr>
              <w:t>*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his study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(Cohort, n=973 procedures, 971 patients)</w:t>
            </w:r>
          </w:p>
        </w:tc>
      </w:tr>
      <w:tr w:rsidR="000C2B40" w:rsidRPr="00D61031" w:rsidTr="00DD3812">
        <w:tc>
          <w:tcPr>
            <w:tcW w:w="5000" w:type="pct"/>
            <w:gridSpan w:val="8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Inclusion criteria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Between 18 and 60 years old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Between 18 and 60 years old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Less than 60 years 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Between 16 and 60 years ol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8 to 59 years ol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o age limit applied (range 17 to 81 years)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evious stroke or TIA within previous 6 months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Randomisation had to occur within 270 days after cryptogenic ischaemic stroke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Ischaemic stroke within previous 6 months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ryptogenic ischaemic stroke or TIA when 180 days of randomisation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ryptogenic ischaemic stroke within previous 6 months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ior stroke or TIA confirmed by brain imaging (no time limit applied)</w:t>
            </w:r>
            <w:r>
              <w:rPr>
                <w:rFonts w:ascii="Times New Roman" w:hAnsi="Times New Roman" w:cs="Times New Roman"/>
              </w:rPr>
              <w:t>.</w:t>
            </w:r>
            <w:r w:rsidRPr="00D61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D61031">
              <w:rPr>
                <w:rFonts w:ascii="Times New Roman" w:hAnsi="Times New Roman" w:cs="Times New Roman"/>
              </w:rPr>
              <w:t>onsidered by MDT to be highly likely due to right-to-left intra-cardiac shunting.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FO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ocumented by TOE with bubble showing right-to-left shunt at the atrial level during a Valsalva manoeuvre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OE evidence of infu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1031">
              <w:rPr>
                <w:rFonts w:ascii="Times New Roman" w:hAnsi="Times New Roman" w:cs="Times New Roman"/>
              </w:rPr>
              <w:t>microbubbles in the left atrium within three cardiac cycles after their appearance in the right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gramStart"/>
            <w:r w:rsidRPr="00D61031">
              <w:rPr>
                <w:rFonts w:ascii="Times New Roman" w:hAnsi="Times New Roman" w:cs="Times New Roman"/>
              </w:rPr>
              <w:t>atrium</w:t>
            </w:r>
            <w:proofErr w:type="gramEnd"/>
            <w:r w:rsidRPr="00D61031">
              <w:rPr>
                <w:rFonts w:ascii="Times New Roman" w:hAnsi="Times New Roman" w:cs="Times New Roman"/>
              </w:rPr>
              <w:t>, at rest or during Valsalva release.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ocumented by TOE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ocumented by TTE/TOE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ocumented by TTE with bubble at rest or during Valsalva manoeuvre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ocumented by TTE with bubble at rest or during Valsalva manoeuvre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Documented</w:t>
            </w:r>
            <w:r w:rsidRPr="00D610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1031">
              <w:rPr>
                <w:rFonts w:ascii="Times New Roman" w:hAnsi="Times New Roman" w:cs="Times New Roman"/>
              </w:rPr>
              <w:t>echocardiographically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y TTE/TOE, with bubble contrast and/or provocative manoeuvres. </w:t>
            </w:r>
          </w:p>
        </w:tc>
      </w:tr>
      <w:tr w:rsidR="000C2B40" w:rsidRPr="00D61031" w:rsidTr="00DD3812">
        <w:tc>
          <w:tcPr>
            <w:tcW w:w="5000" w:type="pct"/>
            <w:gridSpan w:val="8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Exclusion criteria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Any identified potential cause of ischaemic stroke or TIA other than PFO including carotid-artery stenosis, complex aortic-arch atheroma, clinically significant left ventricular dysfunction or left ventricular aneurysm, AF 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Mechanism for the index stroke other than paradoxical embolization could be identified, such as large-vessel disease, any </w:t>
            </w:r>
            <w:proofErr w:type="spellStart"/>
            <w:r w:rsidRPr="00D61031">
              <w:rPr>
                <w:rFonts w:ascii="Times New Roman" w:hAnsi="Times New Roman" w:cs="Times New Roman"/>
              </w:rPr>
              <w:t>cardioembolic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ource, a lacunar infarct that was probably due to intrinsic small-vessel disease, or an arterial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ypercoagulable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tate (as indicated by the presence of </w:t>
            </w:r>
            <w:proofErr w:type="spellStart"/>
            <w:r w:rsidRPr="00D61031">
              <w:rPr>
                <w:rFonts w:ascii="Times New Roman" w:hAnsi="Times New Roman" w:cs="Times New Roman"/>
              </w:rPr>
              <w:t>anticardiolipin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antibody, lupus anticoagulant, or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yperhomocysteinemia</w:t>
            </w:r>
            <w:proofErr w:type="spellEnd"/>
            <w:r w:rsidRPr="00D61031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Other identifiable cause of stroke or peripheral thromboembolism (mural thrombus, dilated cardiomyopathy, prosthetic heart valve, mitral stenosis, endocarditis, cardiac </w:t>
            </w:r>
            <w:proofErr w:type="spellStart"/>
            <w:r w:rsidRPr="00D61031">
              <w:rPr>
                <w:rFonts w:ascii="Times New Roman" w:hAnsi="Times New Roman" w:cs="Times New Roman"/>
              </w:rPr>
              <w:t>myxoma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, atherosclerosis or dissection of the aorta, AF, clinically relevant atherosclerosis or dissection of the intra- and </w:t>
            </w:r>
            <w:proofErr w:type="spellStart"/>
            <w:r w:rsidRPr="00D61031">
              <w:rPr>
                <w:rFonts w:ascii="Times New Roman" w:hAnsi="Times New Roman" w:cs="Times New Roman"/>
              </w:rPr>
              <w:t>extracranial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arteries, pre-existing neurological disorder, significant intracranial disease, significant collagen vascular disease, giant cell arteritis, vasculitis, systemic necrotizing vasculitis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yperviscosity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1031">
              <w:rPr>
                <w:rFonts w:ascii="Times New Roman" w:hAnsi="Times New Roman" w:cs="Times New Roman"/>
              </w:rPr>
              <w:t>syndroms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ypercoagulable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tates, contraindication for chronic oral anticoagulant oral antiplatelet therapy, previous surgical or percutaneous PFO closure, severe central nervous system disease, follow-up over next 5 years not possible.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Other identifiable cause of stroke. Previous surgical or endovascular treatments of PFO or ASA. Follow-up impossible or expected poor compliance. Indication for long-term anticoagulant or antiplatelet therapy for another reason. Contraindication to aspirin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, or oral anticoagulants. Increased bleeding risk: severe liver failure, active peptic ulcer, proliferative diabetic retinopathy, history of severe bleeding, history of bleeding or coagulopathy, work or sports activities associated with high-risk of injury and bleeding. 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Other identifiable causes of stroke (including large-artery atherosclerotic disease, established </w:t>
            </w:r>
            <w:proofErr w:type="spellStart"/>
            <w:r w:rsidRPr="00D61031">
              <w:rPr>
                <w:rFonts w:ascii="Times New Roman" w:hAnsi="Times New Roman" w:cs="Times New Roman"/>
              </w:rPr>
              <w:t>cardioembolic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ource, small-vessel occlusive disease (lacunar stroke)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ypercoagulable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disorder requiring anticoagulation or arterial dissection). Previous MI, uncontrolled diabetes, uncontrolled hypertension, autoimmune disease, recent history of alcohol or drug abuse, or specific indication for anticoagulation.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Other identifiable causes of stroke (including large artery atherosclerotic disease, established </w:t>
            </w:r>
            <w:proofErr w:type="spellStart"/>
            <w:r w:rsidRPr="00D61031">
              <w:rPr>
                <w:rFonts w:ascii="Times New Roman" w:hAnsi="Times New Roman" w:cs="Times New Roman"/>
              </w:rPr>
              <w:t>cardioembolic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ource, small-vessel occlusive disease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hypercoagulable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disorder requiring anticoagulation or arterial dissection). Patients with history of MI or unstable angina, history of intracranial bleeding, pre-existing neurological disorders, left ventricular systolic dysfunction with aneurysm or akinesia, contraindications to antiplatelet therapy or underlying malignant disease.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Other likely cause of the ischaemic event. Non-eligible reasons for PFO closure included: migraine with/without aura, decompression illness, </w:t>
            </w:r>
            <w:proofErr w:type="spellStart"/>
            <w:r w:rsidRPr="00D61031">
              <w:rPr>
                <w:rFonts w:ascii="Times New Roman" w:hAnsi="Times New Roman" w:cs="Times New Roman"/>
              </w:rPr>
              <w:t>orthodeoxia-playpnoea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yndrome, other desaturation syndrome, MI (presumed embolic), peripheral embolus, prior to neurosurgical procedure, high altitude pulmonary oedema, primary prevention (stroke). Other clinical history not part of eligibility criteria.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  <w:highlight w:val="yellow"/>
              </w:rPr>
            </w:pPr>
            <w:r w:rsidRPr="00D61031">
              <w:rPr>
                <w:rFonts w:ascii="Times New Roman" w:hAnsi="Times New Roman" w:cs="Times New Roman"/>
              </w:rPr>
              <w:t>Two patients had 2 PFO closure procedures.</w:t>
            </w:r>
          </w:p>
        </w:tc>
      </w:tr>
      <w:tr w:rsidR="000C2B40" w:rsidRPr="00D61031" w:rsidTr="00DD3812">
        <w:tc>
          <w:tcPr>
            <w:tcW w:w="5000" w:type="pct"/>
            <w:gridSpan w:val="8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lastRenderedPageBreak/>
              <w:t>Intervention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used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STARFlex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Amplatz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Amplatz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Amplatz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58.7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Cardia </w:t>
            </w:r>
            <w:proofErr w:type="spellStart"/>
            <w:r w:rsidRPr="00D61031">
              <w:rPr>
                <w:rFonts w:ascii="Times New Roman" w:hAnsi="Times New Roman" w:cs="Times New Roman"/>
              </w:rPr>
              <w:t>Intrasept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1031">
              <w:rPr>
                <w:rFonts w:ascii="Times New Roman" w:hAnsi="Times New Roman" w:cs="Times New Roman"/>
              </w:rPr>
              <w:t>occlud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3.2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St Jude </w:t>
            </w:r>
            <w:proofErr w:type="spellStart"/>
            <w:r w:rsidRPr="00D61031">
              <w:rPr>
                <w:rFonts w:ascii="Times New Roman" w:hAnsi="Times New Roman" w:cs="Times New Roman"/>
              </w:rPr>
              <w:t>Premere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9.4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STARFlex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8.9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Occlutech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1031">
              <w:rPr>
                <w:rFonts w:ascii="Times New Roman" w:hAnsi="Times New Roman" w:cs="Times New Roman"/>
              </w:rPr>
              <w:t>Figulla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7.7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Cardia </w:t>
            </w:r>
            <w:proofErr w:type="spellStart"/>
            <w:r w:rsidRPr="00D61031">
              <w:rPr>
                <w:rFonts w:ascii="Times New Roman" w:hAnsi="Times New Roman" w:cs="Times New Roman"/>
              </w:rPr>
              <w:t>Atriasept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.3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Gore (0.9%)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Gore HELEX septal </w:t>
            </w:r>
            <w:proofErr w:type="spellStart"/>
            <w:r w:rsidRPr="00D61031">
              <w:rPr>
                <w:rFonts w:ascii="Times New Roman" w:hAnsi="Times New Roman" w:cs="Times New Roman"/>
              </w:rPr>
              <w:t>occlud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38.7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Gore </w:t>
            </w:r>
            <w:proofErr w:type="spellStart"/>
            <w:r w:rsidRPr="00D61031">
              <w:rPr>
                <w:rFonts w:ascii="Times New Roman" w:hAnsi="Times New Roman" w:cs="Times New Roman"/>
              </w:rPr>
              <w:t>Cardioform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septal occlude (61.2%)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Amplatz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St Jude </w:t>
            </w:r>
            <w:proofErr w:type="spellStart"/>
            <w:r w:rsidRPr="00D61031">
              <w:rPr>
                <w:rFonts w:ascii="Times New Roman" w:hAnsi="Times New Roman" w:cs="Times New Roman"/>
              </w:rPr>
              <w:t>Amplatzer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54.9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Gore (30.2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proofErr w:type="spellStart"/>
            <w:r w:rsidRPr="00D61031">
              <w:rPr>
                <w:rFonts w:ascii="Times New Roman" w:hAnsi="Times New Roman" w:cs="Times New Roman"/>
              </w:rPr>
              <w:t>Occlutech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1031">
              <w:rPr>
                <w:rFonts w:ascii="Times New Roman" w:hAnsi="Times New Roman" w:cs="Times New Roman"/>
              </w:rPr>
              <w:t>Figulla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(12.7%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ther including combination (2.2%)</w:t>
            </w:r>
          </w:p>
        </w:tc>
      </w:tr>
      <w:tr w:rsidR="000C2B40" w:rsidRPr="00D61031" w:rsidTr="00DD3812">
        <w:tc>
          <w:tcPr>
            <w:tcW w:w="5000" w:type="pct"/>
            <w:gridSpan w:val="8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Demographics</w:t>
            </w:r>
            <w:r w:rsidRPr="00D61031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ge, mean (SD) [range], years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46.3 (9.6) 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[18-60]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5.7 (9.7)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4.3 (10.2)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2.9 (10.1)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5.4 (9.3)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9 (15)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3.7 (11.4) [17-82]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2.1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3.7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5.1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7.6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9.2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%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6.9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8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3.8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5.4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1.1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evious MI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Excluded from study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Excluded from study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2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evious history of arrhythmia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6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Peripheral vascular disease 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4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evious stroke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80.9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91.2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88.0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evious TIA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5.4%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revious peripheral embolism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eligible for inclusion</w:t>
            </w:r>
          </w:p>
        </w:tc>
      </w:tr>
      <w:tr w:rsidR="000C2B40" w:rsidRPr="00D61031" w:rsidTr="00DD3812">
        <w:tc>
          <w:tcPr>
            <w:tcW w:w="5000" w:type="pct"/>
            <w:gridSpan w:val="8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Outcomes</w:t>
            </w:r>
          </w:p>
        </w:tc>
      </w:tr>
      <w:tr w:rsidR="000C2B40" w:rsidRPr="00D61031" w:rsidTr="00DD3812">
        <w:tc>
          <w:tcPr>
            <w:tcW w:w="516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55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omposite of stroke or TIA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omposite of recurrent nonfatal ischemic stroke, fatal ischemic stroke, or early death after randomisation</w:t>
            </w:r>
          </w:p>
        </w:tc>
        <w:tc>
          <w:tcPr>
            <w:tcW w:w="584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omposite of death, non-fatal stroke, TIA, or peripheral embolism.</w:t>
            </w:r>
          </w:p>
        </w:tc>
        <w:tc>
          <w:tcPr>
            <w:tcW w:w="585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Fatal or non-fatal stroke.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Ischaemic stroke</w:t>
            </w:r>
          </w:p>
        </w:tc>
        <w:tc>
          <w:tcPr>
            <w:tcW w:w="682" w:type="pct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omposite of stroke, vascular death, or thrombolysis in MI defined major bleeding</w:t>
            </w:r>
          </w:p>
        </w:tc>
        <w:tc>
          <w:tcPr>
            <w:tcW w:w="812" w:type="pct"/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Composite of  ischaemic/haemorrhagic/undetermined stroke, TIA, RIND and death</w:t>
            </w:r>
          </w:p>
        </w:tc>
      </w:tr>
      <w:tr w:rsidR="000C2B40" w:rsidRPr="00D61031" w:rsidTr="00DD3812">
        <w:tc>
          <w:tcPr>
            <w:tcW w:w="516" w:type="pct"/>
            <w:tcBorders>
              <w:bottom w:val="single" w:sz="2" w:space="0" w:color="auto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ean follow-up (SD), years</w:t>
            </w:r>
          </w:p>
        </w:tc>
        <w:tc>
          <w:tcPr>
            <w:tcW w:w="552" w:type="pct"/>
            <w:tcBorders>
              <w:bottom w:val="single" w:sz="2" w:space="0" w:color="auto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6 (2.0)</w:t>
            </w:r>
          </w:p>
        </w:tc>
        <w:tc>
          <w:tcPr>
            <w:tcW w:w="584" w:type="pct"/>
            <w:tcBorders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85" w:type="pct"/>
            <w:tcBorders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.4 (1.9)</w:t>
            </w:r>
          </w:p>
        </w:tc>
        <w:tc>
          <w:tcPr>
            <w:tcW w:w="682" w:type="pct"/>
            <w:tcBorders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.2§</w:t>
            </w:r>
          </w:p>
        </w:tc>
        <w:tc>
          <w:tcPr>
            <w:tcW w:w="682" w:type="pct"/>
            <w:tcBorders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8§</w:t>
            </w:r>
          </w:p>
        </w:tc>
        <w:tc>
          <w:tcPr>
            <w:tcW w:w="812" w:type="pct"/>
            <w:tcBorders>
              <w:bottom w:val="single" w:sz="2" w:space="0" w:color="auto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0 (0.8)</w:t>
            </w:r>
          </w:p>
        </w:tc>
      </w:tr>
      <w:tr w:rsidR="000C2B40" w:rsidRPr="00D61031" w:rsidTr="00DD3812">
        <w:tc>
          <w:tcPr>
            <w:tcW w:w="516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552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top w:val="single" w:sz="2" w:space="0" w:color="auto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9†</w:t>
            </w:r>
          </w:p>
        </w:tc>
        <w:tc>
          <w:tcPr>
            <w:tcW w:w="584" w:type="pct"/>
            <w:tcBorders>
              <w:top w:val="single" w:sz="2" w:space="0" w:color="auto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9 (7 confirmed after independent adjudication)</w:t>
            </w:r>
          </w:p>
        </w:tc>
        <w:tc>
          <w:tcPr>
            <w:tcW w:w="585" w:type="pct"/>
            <w:tcBorders>
              <w:top w:val="single" w:sz="2" w:space="0" w:color="auto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2" w:type="pct"/>
            <w:tcBorders>
              <w:top w:val="single" w:sz="2" w:space="0" w:color="auto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" w:type="pct"/>
            <w:tcBorders>
              <w:top w:val="single" w:sz="2" w:space="0" w:color="auto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2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8</w:t>
            </w:r>
          </w:p>
        </w:tc>
      </w:tr>
      <w:tr w:rsidR="000C2B40" w:rsidRPr="00D61031" w:rsidTr="00DD3812"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 rate at 1 year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0C2B40" w:rsidRPr="002F040B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%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[2.0 to 4.4]%</w:t>
            </w:r>
          </w:p>
        </w:tc>
      </w:tr>
      <w:tr w:rsidR="000C2B40" w:rsidRPr="00D61031" w:rsidTr="00DD3812">
        <w:tc>
          <w:tcPr>
            <w:tcW w:w="516" w:type="pct"/>
            <w:tcBorders>
              <w:top w:val="nil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Event rate at 2 years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0C2B40" w:rsidRPr="002F040B" w:rsidRDefault="000C2B40" w:rsidP="00BB4632">
            <w:pPr>
              <w:rPr>
                <w:rFonts w:ascii="Times New Roman" w:hAnsi="Times New Roman" w:cs="Times New Roman"/>
              </w:rPr>
            </w:pPr>
            <w:r w:rsidRPr="002F040B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.6 [3.1 to 6.0]%</w:t>
            </w:r>
          </w:p>
        </w:tc>
      </w:tr>
      <w:tr w:rsidR="000C2B40" w:rsidRPr="00D61031" w:rsidTr="00DD3812">
        <w:tc>
          <w:tcPr>
            <w:tcW w:w="516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 rate at 5 years</w:t>
            </w:r>
          </w:p>
        </w:tc>
        <w:tc>
          <w:tcPr>
            <w:tcW w:w="552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top w:val="nil"/>
              <w:bottom w:val="single" w:sz="2" w:space="0" w:color="auto"/>
            </w:tcBorders>
          </w:tcPr>
          <w:p w:rsidR="000C2B40" w:rsidRPr="002F040B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584" w:type="pct"/>
            <w:tcBorders>
              <w:top w:val="nil"/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585" w:type="pct"/>
            <w:tcBorders>
              <w:top w:val="nil"/>
              <w:bottom w:val="single" w:sz="2" w:space="0" w:color="auto"/>
            </w:tcBorders>
          </w:tcPr>
          <w:p w:rsidR="000C2B40" w:rsidRPr="002F040B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82" w:type="pct"/>
            <w:tcBorders>
              <w:top w:val="nil"/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  <w:i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682" w:type="pct"/>
            <w:tcBorders>
              <w:top w:val="nil"/>
              <w:bottom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  <w:tc>
          <w:tcPr>
            <w:tcW w:w="812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  <w:i/>
              </w:rPr>
              <w:t>Not reported</w:t>
            </w:r>
          </w:p>
        </w:tc>
      </w:tr>
      <w:tr w:rsidR="000C2B40" w:rsidRPr="00D61031" w:rsidTr="00DD3812">
        <w:tc>
          <w:tcPr>
            <w:tcW w:w="5000" w:type="pct"/>
            <w:gridSpan w:val="8"/>
            <w:tcBorders>
              <w:top w:val="single" w:sz="2" w:space="0" w:color="auto"/>
            </w:tcBorders>
          </w:tcPr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Abbreviations: AF atrial fibrillation; CVA cerebrovascular accident; MDT multi-disciplinary team; MI myocardial infarction; PFO patent foramen </w:t>
            </w:r>
            <w:proofErr w:type="spellStart"/>
            <w:r w:rsidRPr="00D61031">
              <w:rPr>
                <w:rFonts w:ascii="Times New Roman" w:hAnsi="Times New Roman" w:cs="Times New Roman"/>
              </w:rPr>
              <w:t>ovale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; RCT randomised controlled trial; RIND reversible ischaemic neurological deficit; SD standard deviation; TIA transient ischaemic attack; TOE </w:t>
            </w:r>
            <w:proofErr w:type="spellStart"/>
            <w:r w:rsidRPr="00D61031">
              <w:rPr>
                <w:rFonts w:ascii="Times New Roman" w:hAnsi="Times New Roman" w:cs="Times New Roman"/>
              </w:rPr>
              <w:t>transoesophageal</w:t>
            </w:r>
            <w:proofErr w:type="spellEnd"/>
            <w:r w:rsidRPr="00D61031">
              <w:rPr>
                <w:rFonts w:ascii="Times New Roman" w:hAnsi="Times New Roman" w:cs="Times New Roman"/>
              </w:rPr>
              <w:t xml:space="preserve"> echocardiography; TTE transthoracic echocardiography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* from closure group in RCTs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† intention to treat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§ median follow-up</w:t>
            </w:r>
          </w:p>
          <w:p w:rsidR="000C2B40" w:rsidRDefault="000C2B40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ⱡ study reported 10.6% experienced previous stroke (prior to index cryptogenic ischaemic stroke) and 11.6% experienced previous TIA (prior to index cryptogenic ischaemic stroke)</w:t>
            </w:r>
          </w:p>
          <w:p w:rsidR="000C2B40" w:rsidRDefault="000C2B40" w:rsidP="00BB4632">
            <w:pPr>
              <w:rPr>
                <w:rFonts w:ascii="Times New Roman" w:hAnsi="Times New Roman" w:cs="Times New Roman"/>
              </w:rPr>
            </w:pPr>
            <w:r w:rsidRPr="00D27A06">
              <w:rPr>
                <w:rFonts w:ascii="Times New Roman" w:hAnsi="Times New Roman" w:cs="Times New Roman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follow-up of trial (not specific to closure group)</w:t>
            </w:r>
          </w:p>
          <w:p w:rsidR="000C2B40" w:rsidRPr="00D61031" w:rsidRDefault="000C2B40" w:rsidP="00BB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otnote: Event rates reported in our study and the CLOSURE-1 study were from Kaplan-Meier analysis; event rates reported in the other RCTs were taken at review points. </w:t>
            </w:r>
          </w:p>
        </w:tc>
      </w:tr>
    </w:tbl>
    <w:p w:rsidR="00E12F3B" w:rsidRDefault="00E12F3B"/>
    <w:sectPr w:rsidR="00E12F3B" w:rsidSect="000C2B40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B40"/>
    <w:rsid w:val="000C2B40"/>
    <w:rsid w:val="00442046"/>
    <w:rsid w:val="008A5C46"/>
    <w:rsid w:val="00D57665"/>
    <w:rsid w:val="00DD3812"/>
    <w:rsid w:val="00E12F3B"/>
    <w:rsid w:val="00EA3CD5"/>
    <w:rsid w:val="00ED222C"/>
    <w:rsid w:val="00FD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ADF1F-74EA-49B9-9684-DD97EEDB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4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Sims, Andrew</cp:lastModifiedBy>
  <cp:revision>4</cp:revision>
  <dcterms:created xsi:type="dcterms:W3CDTF">2021-09-17T08:15:00Z</dcterms:created>
  <dcterms:modified xsi:type="dcterms:W3CDTF">2022-03-29T07:54:00Z</dcterms:modified>
</cp:coreProperties>
</file>